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5CAE0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s. The distribution of GAD-7 scores, GDS-15 scores, PSQI scores and SMI in different sarcopenia groups. </w:t>
      </w:r>
      <w:bookmarkStart w:id="0" w:name="_GoBack"/>
      <w:bookmarkEnd w:id="0"/>
    </w:p>
    <w:p w14:paraId="79F0EF2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33930" cy="3581400"/>
            <wp:effectExtent l="0" t="0" r="1270" b="0"/>
            <wp:docPr id="1" name="图片 1" descr="GAD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AD-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3393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28215" cy="3569335"/>
            <wp:effectExtent l="0" t="0" r="6985" b="12065"/>
            <wp:docPr id="2" name="图片 2" descr="GDS-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DS-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821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159E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62200" cy="3569335"/>
            <wp:effectExtent l="0" t="0" r="0" b="12065"/>
            <wp:docPr id="3" name="图片 3" descr="PQ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QS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18690" cy="3572510"/>
            <wp:effectExtent l="0" t="0" r="3810" b="8890"/>
            <wp:docPr id="4" name="图片 4" descr="S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M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869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2E2103"/>
    <w:rsid w:val="42A21BD5"/>
    <w:rsid w:val="6B0A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15:58:35Z</dcterms:created>
  <dc:creator>xiaol</dc:creator>
  <cp:lastModifiedBy>刘晓蕾</cp:lastModifiedBy>
  <dcterms:modified xsi:type="dcterms:W3CDTF">2025-07-10T16:0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ZiZmYxN2I1YjUyNTc4NWEwYmZjNzVhMzdkZDhjYjUiLCJ1c2VySWQiOiIyNTQ3NzM3NjgifQ==</vt:lpwstr>
  </property>
  <property fmtid="{D5CDD505-2E9C-101B-9397-08002B2CF9AE}" pid="4" name="ICV">
    <vt:lpwstr>FB21A24AAFAF42029CFDE313201026DB_12</vt:lpwstr>
  </property>
</Properties>
</file>